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1.  Sequences of the recombination portion of the BAC mutagenesis prim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43" w:type="dxa"/>
        <w:jc w:val="left"/>
        <w:tblInd w:w="-14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7"/>
        <w:gridCol w:w="5209"/>
        <w:gridCol w:w="917"/>
      </w:tblGrid>
      <w:tr>
        <w:trPr>
          <w:trHeight w:val="705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mutagenesis primer (5’-3’)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mutagenesis primer (5’-3’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Fs deleted</w:t>
            </w:r>
          </w:p>
        </w:tc>
      </w:tr>
      <w:tr>
        <w:trPr>
          <w:trHeight w:val="368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aatcgcaaagacattctggtttctgttttgtttcattt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cccttcacatgaatcccataaatcataaatgacaggtta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US2-US11</w:t>
            </w:r>
          </w:p>
        </w:tc>
      </w:tr>
      <w:tr>
        <w:trPr>
          <w:trHeight w:val="368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agattacagagtgtaaaagacggcatgttatctacggta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ggtacgagccgaattaacaggatagtcataggtagg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58-180</w:t>
            </w:r>
          </w:p>
        </w:tc>
      </w:tr>
      <w:tr>
        <w:trPr>
          <w:trHeight w:val="368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agattacagagtgtaaaagacggcatgttatctacggta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gctcacgagctgccctgaagacaactaaccaccacaacccgcga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58-168</w:t>
            </w:r>
          </w:p>
        </w:tc>
      </w:tr>
      <w:tr>
        <w:trPr>
          <w:trHeight w:val="353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acggtgttttttatctgccattcttgctcgcgtcagtccatgcg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ggtacgagccgaattaacaggatagtcataggtagg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67-180</w:t>
            </w:r>
          </w:p>
        </w:tc>
      </w:tr>
      <w:tr>
        <w:trPr>
          <w:trHeight w:val="368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acggtgttttttatctgccattcttgctcgcgtcagtccatgcg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ttttaaattatgggctgggtacttacttgaaggtcaagagcacggc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67-174</w:t>
            </w:r>
          </w:p>
        </w:tc>
      </w:tr>
      <w:tr>
        <w:trPr>
          <w:trHeight w:val="368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tggctgctggccaagtaacgatccacaccatgaattgtcgcactag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ggtacgagccgaattaacaggatagtcataggtagg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75-180</w:t>
            </w:r>
          </w:p>
        </w:tc>
      </w:tr>
      <w:tr>
        <w:trPr>
          <w:trHeight w:val="368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tggctgctggccaagtaacgatccacaccatgaattgtcgcactag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ctccctcggcctgactgatgactagtcatcgcacgcctcttcccgcccg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75-178</w:t>
            </w:r>
          </w:p>
        </w:tc>
      </w:tr>
      <w:tr>
        <w:trPr>
          <w:trHeight w:val="368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cgggaagaggcgtgcgatgactagtcatcagtcaggccgagggagcg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ggtacgagccgaattaacaggatagtcataggtagg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79-180</w:t>
            </w:r>
          </w:p>
        </w:tc>
      </w:tr>
      <w:tr>
        <w:trPr>
          <w:trHeight w:val="368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tggctgctggccaagtaacgatccacaccatgaattgtcgcactag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attcatccgacacttttatacgaacaaactcgccag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75-177</w:t>
            </w:r>
          </w:p>
        </w:tc>
      </w:tr>
      <w:tr>
        <w:trPr>
          <w:trHeight w:val="353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catgaaaagtcctaggagaaacacaacgcaaagagca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gccgtatcggacaaccctacgccaagcgcacagctg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76-178</w:t>
            </w:r>
          </w:p>
        </w:tc>
      </w:tr>
      <w:tr>
        <w:trPr>
          <w:trHeight w:val="383" w:hRule="atLeast"/>
        </w:trPr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gatggcatgcgcttctgggtgaaagcgagcgtgtgcg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ctccctcggcctgactgatgactagtcatcgcacgcctcttcccgcccg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h177-1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These sequences are only the primer portion containing homology to RhCMV and do not contain the pCP015 primer binding sit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8:45:00Z</dcterms:created>
  <dc:creator> </dc:creator>
  <dc:description/>
  <cp:keywords/>
  <dc:language>en-US</dc:language>
  <cp:lastModifiedBy> </cp:lastModifiedBy>
  <dcterms:modified xsi:type="dcterms:W3CDTF">2008-08-11T18:47:00Z</dcterms:modified>
  <cp:revision>1</cp:revision>
  <dc:subject/>
  <dc:title>Supplemental Table 1</dc:title>
</cp:coreProperties>
</file>